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14"/>
        <w:gridCol w:w="3438"/>
        <w:gridCol w:w="1165"/>
        <w:gridCol w:w="3052"/>
      </w:tblGrid>
      <w:tr>
        <w:trPr>
          <w:trHeight w:val="454" w:hRule="exact"/>
        </w:trPr>
        <w:tc>
          <w:tcPr>
            <w:tcW w:w="9509" w:type="dxa"/>
            <w:gridSpan w:val="5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dvGSANS-I;Times New Roman" w:hAnsi="AdvGSANS-I;Times New Roman" w:cs="AdvPSMy-B;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</w:rPr>
              <w:t xml:space="preserve">Table S2. 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</w:rPr>
              <w:t>Primers used in this study.</w:t>
            </w:r>
          </w:p>
          <w:p>
            <w:pPr>
              <w:pStyle w:val="Normal"/>
              <w:widowControl/>
              <w:rPr>
                <w:rFonts w:ascii="AdvGSANS-I;Times New Roman" w:hAnsi="AdvGSANS-I;Times New Roman" w:cs="AdvPSMy-B;Arial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AdvPSMy-B;Arial" w:ascii="AdvGSANS-I;Times New Roman" w:hAnsi="AdvGSANS-I;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PSMy-B;Arial" w:ascii="AdvGSANS-I;Times New Roman" w:hAnsi="AdvGSANS-I;Times New Roman"/>
                <w:b/>
                <w:bCs/>
                <w:color w:val="000000"/>
                <w:kern w:val="0"/>
                <w:szCs w:val="21"/>
              </w:rPr>
              <w:t>No./Alias</w:t>
            </w:r>
          </w:p>
        </w:tc>
        <w:tc>
          <w:tcPr>
            <w:tcW w:w="38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1"/>
              <w:jc w:val="both"/>
              <w:rPr/>
            </w:pPr>
            <w:r>
              <w:rPr>
                <w:rFonts w:eastAsia="Times New Roman" w:cs="AdvPSMy-B;Arial" w:ascii="AdvGSANS-I;Times New Roman" w:hAnsi="AdvGSANS-I;Times New Roman"/>
                <w:color w:val="000000"/>
                <w:sz w:val="21"/>
                <w:szCs w:val="21"/>
              </w:rPr>
              <w:t xml:space="preserve">Primer </w:t>
            </w:r>
            <w:r>
              <w:rPr>
                <w:rFonts w:cs="AdvPSMy-B;Arial" w:ascii="AdvGSANS-I;Times New Roman" w:hAnsi="AdvGSANS-I;Times New Roman"/>
                <w:color w:val="000000"/>
                <w:sz w:val="21"/>
                <w:szCs w:val="21"/>
                <w:lang w:eastAsia="zh-CN"/>
              </w:rPr>
              <w:t>pairs (5’ to 3’)</w:t>
            </w:r>
          </w:p>
        </w:tc>
        <w:tc>
          <w:tcPr>
            <w:tcW w:w="421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dvGSANS-I;Times New Roman" w:hAnsi="AdvGSANS-I;Times New Roman" w:cs="AdvPSMy-B;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PSMy-B;Arial" w:ascii="AdvGSANS-I;Times New Roman" w:hAnsi="AdvGSANS-I;Times New Roman"/>
                <w:b/>
                <w:bCs/>
                <w:color w:val="000000"/>
                <w:kern w:val="0"/>
                <w:szCs w:val="21"/>
              </w:rPr>
              <w:t>Reference</w:t>
            </w:r>
            <w:r>
              <w:rPr>
                <w:rFonts w:cs="AdvPSMy-B;Arial" w:ascii="AdvGSANS-I;Times New Roman" w:hAnsi="AdvGSANS-I;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95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dvGSANS-I;Times New Roman" w:hAnsi="AdvGSANS-I;Times New Roman" w:cs="AdvPSMy-B;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dvGSANS-I;Times New Roman" w:hAnsi="AdvGSANS-I;Times New Roman"/>
                <w:b/>
                <w:color w:val="000000"/>
                <w:kern w:val="0"/>
                <w:szCs w:val="21"/>
              </w:rPr>
              <w:t xml:space="preserve">Primers used for amplifying and sequencing for </w:t>
            </w:r>
            <w:r>
              <w:rPr>
                <w:rFonts w:cs="Arial" w:ascii="AdvGSANS-I;Times New Roman" w:hAnsi="AdvGSANS-I;Times New Roman"/>
                <w:b/>
                <w:color w:val="000000"/>
                <w:kern w:val="0"/>
                <w:szCs w:val="21"/>
              </w:rPr>
              <w:t xml:space="preserve">45 </w:t>
            </w:r>
            <w:r>
              <w:rPr>
                <w:rFonts w:cs="Arial" w:ascii="AdvGSANS-I;Times New Roman" w:hAnsi="AdvGSANS-I;Times New Roman"/>
                <w:b/>
                <w:color w:val="000000"/>
                <w:kern w:val="0"/>
                <w:szCs w:val="21"/>
              </w:rPr>
              <w:t xml:space="preserve">drug 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Cs w:val="21"/>
              </w:rPr>
              <w:t>resistance-associated loci</w:t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3" w:type="dxa"/>
            <w:gridSpan w:val="2"/>
            <w:tcBorders>
              <w:top w:val="single" w:sz="8" w:space="0" w:color="000000"/>
            </w:tcBorders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color w:val="000000"/>
                <w:sz w:val="21"/>
                <w:szCs w:val="21"/>
              </w:rPr>
              <w:t>TGTGAACAAGGCTGTGTCCT</w:t>
            </w:r>
          </w:p>
        </w:tc>
        <w:tc>
          <w:tcPr>
            <w:tcW w:w="3052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color w:val="000000"/>
                <w:sz w:val="21"/>
                <w:szCs w:val="21"/>
              </w:rPr>
              <w:t>TTTCCCTCAGCATCTCCAT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color w:val="000000"/>
                <w:sz w:val="21"/>
                <w:szCs w:val="21"/>
              </w:rPr>
              <w:t>CGAGTTAGCTTGGCTTCCA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ATCCAGCATGTGCTCAAC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TGCGTCGTATGCTT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TCACGGCAGTAAAACCCA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GGGTTTTACTGCCGTGA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CAGATGAGGCATAGCA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ACGGCCTTTTCGGACTA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CCAAATCCGAAGCAAGT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CGGGGCCATAA AATGATTA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color w:val="000000"/>
                <w:kern w:val="0"/>
                <w:sz w:val="21"/>
                <w:szCs w:val="21"/>
                <w:lang w:val="pt-BR"/>
              </w:rPr>
            </w:pPr>
            <w:r>
              <w:rPr>
                <w:rFonts w:eastAsia="Times New Roman" w:cs="AdvGSANS-I;Times New Roman" w:ascii="AdvGSANS-I;Times New Roman" w:hAnsi="AdvGSANS-I;Times New Roman"/>
                <w:color w:val="000000"/>
                <w:kern w:val="0"/>
                <w:sz w:val="21"/>
                <w:szCs w:val="21"/>
                <w:lang w:val="pt-BR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AGGTCGAAACTCAGC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TCGACGCGATGCTCT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AATGACGTACGGGGT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TGTTCATGGGTGACTT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CCCG AGCTTCTTGTTGA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TCGAATATCTGGTCCGC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CGTCAGTACAGGGACCGT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TGGCCGACAAACAGAA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GGCATCAGCCCTTCTCT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AGGGCCCAAACATCGA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ACACCCTATTGGCACCTT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fr-FR" w:eastAsia="zh-CN"/>
              </w:rPr>
              <w:t>GGTGAGTAACACGTGGGT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TGTGTTGGTGGCCAACTT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fr-FR" w:eastAsia="zh-CN"/>
              </w:rPr>
              <w:t>GACATACCTGCTGCGCAA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s-MX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es-MX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es-MX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es-MX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CACA TTCGACGCCAAA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CACTGACACAACACAAG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pt-BR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pt-BR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CATCCTTCATGTTCCA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TGTCAGCGCTTGGAT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AACATGTGTCCCTGCAC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GGTGGGAAGTAGAACGGA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CATGAAGGGAGCCTA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CTGGCCGAACTCGAA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GCAGAACACTGCGATGA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ATCATGGACGACTACG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ATTTCGAAGACCGGCAAT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>19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TCGATCCCTTGTCGAAG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color w:val="000000"/>
                <w:sz w:val="21"/>
                <w:szCs w:val="21"/>
              </w:rPr>
            </w:pPr>
            <w:r>
              <w:rPr>
                <w:rFonts w:eastAsia="Times New Roman" w:cs="AdvGSANS-I;Times New Roman" w:ascii="AdvGSANS-I;Times New Roman" w:hAnsi="AdvGSANS-I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ACATGTCCTCAACTGGG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TTCTCCTCATCCCCGT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GATCCTGTACGGCTAC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>21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CATAGATCGGATCCAC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TCGGAACATACGAAGGCTG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GAACAACCCGACCCA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GTCATGGACCCTATATC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fr-FR" w:eastAsia="zh-CN"/>
              </w:rPr>
              <w:t>GTTCGGCTTTTCCGACAC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ACTGTGTTTGGATGAAC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CTCCCAGCTCACCCAA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  <w:t>AGTCCGCGGTTATAGGTTT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CGTGGAAGGGTCTGTT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TCCATATCGGTCCGACT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GACGAACTCGATGCCTA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CTCGTCGAACGGTGTGT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GGCCAGGTAAGACGA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TCTCGATATGAGCCAGTC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AACCACTGCTTTGCC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ATGTCTTTGGCGTACTC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>29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ACGCGTCACTCCTTGAT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TTCCAGTTCTACGTCGC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>30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  <w:lang w:val="it-IT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it-IT" w:eastAsia="zh-CN"/>
              </w:rPr>
              <w:t>CCACACCCTGGGACAA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it-IT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it-IT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ATGACGGCTCTCAACGAC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>31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TTCGATGCTGTTTGTCAG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CTGTCGATCTCCAATGA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fr-FR" w:eastAsia="zh-CN"/>
              </w:rPr>
              <w:t>TATCAGATGCCTGGCGTGTA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GTGGTGTTGGTCATACG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autoSpaceDE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ACGCACCGGGAGATA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TGGTGTTTAACGGCGATG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TAGTGCATCGATACTGC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ACGAACCGTACGAACCAC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AAGGCGGATCTTCT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CGACCTCAGTCCACA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TTCGTCGTCGAGGACAT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GGCACCGATGATGCA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AGCCGGAATTGTCCAGT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CTCGTCGACGCCGT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CCTAGGAACGGTGACTC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s-MX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es-MX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  <w:lang w:val="es-MX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  <w:lang w:val="es-MX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TGTTGAACGGCAGCCA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TCACGTGGGTGTTGG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  <w:t>ATTGCTCAGGGCTCAGGT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val="de-DE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GCAAGGACGCCAATT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TCTCGGTATACCACGCC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CATCCTGACCGTGGTGT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da-DK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  <w:lang w:val="da-DK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  <w:lang w:val="da-DK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TGAGGAGACTTTTGTG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TAAAGCTAAACCCCCA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CTATCGACGGACAACAA</w:t>
            </w:r>
          </w:p>
        </w:tc>
        <w:tc>
          <w:tcPr>
            <w:tcW w:w="3052" w:type="dxa"/>
            <w:tcBorders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GTGGTGATGTCCACTTGT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CTAAGAACATCGTCGTG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ACGACGATGTTCTTAGCG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CTCGACATTACGTTG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603" w:type="dxa"/>
            <w:gridSpan w:val="2"/>
            <w:tcBorders/>
            <w:shd w:fill="E6E6E6" w:val="clear"/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ATAGTTGAAGCCTGGCCC</w:t>
            </w:r>
          </w:p>
        </w:tc>
        <w:tc>
          <w:tcPr>
            <w:tcW w:w="3052" w:type="dxa"/>
            <w:tcBorders/>
            <w:shd w:fill="E6E6E6" w:val="clear"/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pt-BR"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val="pt-BR"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4603" w:type="dxa"/>
            <w:gridSpan w:val="2"/>
            <w:tcBorders>
              <w:bottom w:val="single" w:sz="8" w:space="0" w:color="000000"/>
            </w:tcBorders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A GTG CGT AAT GTC TCC GA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95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tbl>
            <w:tblPr>
              <w:tblW w:w="85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517"/>
            </w:tblGrid>
            <w:tr>
              <w:trPr>
                <w:trHeight w:val="570" w:hRule="exact"/>
              </w:trPr>
              <w:tc>
                <w:tcPr>
                  <w:tcW w:w="8517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AdvGSANS-I;Times New Roman" w:hAnsi="AdvGSANS-I;Times New Roman" w:eastAsia="Times New Roman" w:cs="Arial"/>
                      <w:b/>
                      <w:b/>
                      <w:color w:val="000000"/>
                      <w:szCs w:val="21"/>
                    </w:rPr>
                  </w:pPr>
                  <w:r>
                    <w:rPr>
                      <w:rFonts w:eastAsia="Times New Roman" w:cs="Arial" w:ascii="AdvGSANS-I;Times New Roman" w:hAnsi="AdvGSANS-I;Times New Roman"/>
                      <w:b/>
                      <w:color w:val="000000"/>
                      <w:szCs w:val="21"/>
                    </w:rPr>
                    <w:t>Primers used for 28 loci MIRU-VNTR analysis</w:t>
                  </w:r>
                </w:p>
              </w:tc>
            </w:tr>
          </w:tbl>
          <w:p>
            <w:pPr>
              <w:pStyle w:val="Heading1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MIRU2</w:t>
            </w:r>
          </w:p>
        </w:tc>
        <w:tc>
          <w:tcPr>
            <w:tcW w:w="4603" w:type="dxa"/>
            <w:gridSpan w:val="2"/>
            <w:tcBorders>
              <w:top w:val="single" w:sz="8" w:space="0" w:color="000000"/>
            </w:tcBorders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GACTTGCAGCAATGGACCAACT</w:t>
            </w:r>
          </w:p>
        </w:tc>
        <w:tc>
          <w:tcPr>
            <w:tcW w:w="305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  <w:shd w:fill="FFFFFF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ACTCGGACGCCGGCTCAAAAT</w:t>
            </w:r>
          </w:p>
        </w:tc>
        <w:tc>
          <w:tcPr>
            <w:tcW w:w="3052" w:type="dxa"/>
            <w:tcBorders/>
            <w:shd w:fill="FFFFFF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4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GCGAGAGCCCGAACTG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GCAGCAGAAACGTCAG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1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TCTTGACCAACTGCAGTCGTC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CACCTTGGTGATCAGCTACC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16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GGTGATCGGGTCCAGTCCAAGTA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CCGTCGTGCAGCCCTGGTA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2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GGAGAGATGCCCTTCGAGTTAG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AGACCGCGACCAGGTACTTGT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23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GCGAAACGAACTGTGCTATCA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TGTCCGAGCAGAAAAGGGT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24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CCAAGATGTGCAGGAATACA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GCGAGTTGAGCTCACAGA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26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CCGCCTTCGAAACGTCGC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GACATAGGCGACCAGGCGAAT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27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CGAAAGCCTCTGCGTGCCAGTAA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GATGTGAGCGTGCCACTCA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31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TGATTGGCTTCATACGGCTTTA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GCCGACGTGGTCTTG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39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CATCGACAAACTGGAGCCAAA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GAAACGTCTACGCCCCACAC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IRU4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GTTGCTGGATGACAACGTG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GTGATCTCGGCGAAATCAGAT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ETR-A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ATCGGTCCCATCACCTTCTTA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AGCCTGGGGTGCCCGCGATT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ETR-B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TGGCCACCCGATACCGCTTCAGT</w:t>
            </w:r>
          </w:p>
          <w:p>
            <w:pPr>
              <w:pStyle w:val="Normal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CGGGCCATCTTGGATCAGCTA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ETR-C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GAGTGGCAGTGGCGGTTATC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TGACTTGAACGCGCAAATTGTG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tub04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TGGCCGGCATCAAGCGCATTAT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AGCAGAGCCCGGGATTCTT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tub21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ATCCCAGTTGTCGTCGT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ACATCGCCTGGTTCTGT 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Cs/>
                <w:color w:val="000000"/>
                <w:szCs w:val="21"/>
              </w:rPr>
              <w:t>Mtub29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CAGCCGCCGTGCATAAACC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CCACCCGGTGTGCCTTGTATGA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Mtub3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TTGAAGCCCCGGTCTCATCTG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TTGAACCCCCACGCCCATTAGTA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Mtub34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TGCGCACCTGCTCCAGATAA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GCTCTCATTGCTGGAGGGTTGTA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Mtub39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GTGGAGGCGATGAACGTCTT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GAGCGGCACGGGGGAAAGCTTA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QUB-11b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TAAGGGGGATGCGGGAAATAGG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GAAGTGAATGGTGGC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QUB-26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CGCTCAGCTGTCGGA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CGTGCCGGCCAGGTCCTTCCCGA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eastAsia="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QUB-4156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ACCACGGATTGCTCTAG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CCGGCGTCCATGT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QUB-18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TCGTCAGCTGCGGAATAGT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ATACCGGGGATATCGGTTC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QUB-3232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AGACCCGGCGTCATCAA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CCAAGGGCGGCATTGTGTT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VNTR 412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TTCACCGGAGCCAACC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GAGGTGGTTTCGTGGTCG</w:t>
            </w:r>
          </w:p>
        </w:tc>
        <w:tc>
          <w:tcPr>
            <w:tcW w:w="3052" w:type="dxa"/>
            <w:tcBorders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rPr>
                <w:rFonts w:ascii="AdvGSANS-I;Times New Roman" w:hAnsi="AdvGSANS-I;Times New Roman" w:cs="Arial"/>
                <w:color w:val="000000"/>
                <w:szCs w:val="21"/>
              </w:rPr>
            </w:pPr>
            <w:r>
              <w:rPr>
                <w:rFonts w:eastAsia="Times New Roman" w:cs="Arial" w:ascii="AdvGSANS-I;Times New Roman" w:hAnsi="AdvGSANS-I;Times New Roman"/>
                <w:color w:val="000000"/>
                <w:szCs w:val="21"/>
              </w:rPr>
              <w:t>VNTR 3820</w:t>
            </w:r>
          </w:p>
        </w:tc>
        <w:tc>
          <w:tcPr>
            <w:tcW w:w="4603" w:type="dxa"/>
            <w:gridSpan w:val="2"/>
            <w:tcBorders/>
            <w:shd w:fill="D9D9D9" w:val="clear"/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TGCGCGGTGAATGAGACG</w:t>
            </w:r>
          </w:p>
        </w:tc>
        <w:tc>
          <w:tcPr>
            <w:tcW w:w="3052" w:type="dxa"/>
            <w:tcBorders/>
            <w:shd w:fill="D9D9D9" w:val="clear"/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854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603" w:type="dxa"/>
            <w:gridSpan w:val="2"/>
            <w:tcBorders>
              <w:bottom w:val="single" w:sz="8" w:space="0" w:color="000000"/>
            </w:tcBorders>
          </w:tcPr>
          <w:p>
            <w:pPr>
              <w:pStyle w:val="Heading1"/>
              <w:spacing w:lineRule="auto" w:line="480"/>
              <w:jc w:val="both"/>
              <w:rPr>
                <w:rFonts w:ascii="AdvGSANS-I;Times New Roman" w:hAnsi="AdvGSANS-I;Times New Roman" w:eastAsia="Times New Roman" w:cs="Arial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  <w:t>ACCTTCATCCTTGGCGAC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</w:tcPr>
          <w:p>
            <w:pPr>
              <w:pStyle w:val="Heading1"/>
              <w:snapToGrid w:val="false"/>
              <w:jc w:val="both"/>
              <w:rPr>
                <w:rFonts w:ascii="AdvGSANS-I;Times New Roman" w:hAnsi="AdvGSANS-I;Times New Roman" w:eastAsia="Times New Roman" w:cs="AdvGSANS-I;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AdvGSANS-I;Times New Roman" w:ascii="AdvGSANS-I;Times New Roman" w:hAnsi="AdvGSANS-I;Times New Roman"/>
                <w:b w:val="false"/>
                <w:bCs w:val="false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8378" w:hRule="exact"/>
        </w:trPr>
        <w:tc>
          <w:tcPr>
            <w:tcW w:w="9509" w:type="dxa"/>
            <w:gridSpan w:val="5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eastAsia="Times New Roman" w:cs="AdvGSANS-I;Times New Roman" w:ascii="AdvGSANS-I;Times New Roman" w:hAnsi="AdvGSANS-I;Times New Roman"/>
                <w:b/>
                <w:i/>
                <w:color w:val="000000"/>
                <w:szCs w:val="21"/>
                <w:vertAlign w:val="superscript"/>
              </w:rPr>
              <w:t>a</w:t>
            </w: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 xml:space="preserve"> See the references bellow. </w:t>
            </w:r>
          </w:p>
          <w:p>
            <w:pPr>
              <w:pStyle w:val="EndNoteBibliography"/>
              <w:spacing w:lineRule="auto" w:line="480"/>
              <w:ind w:left="720" w:hanging="720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AdvGSANS-I;Times New Roman" w:ascii="AdvGSANS-I;Times New Roman" w:hAnsi="AdvGSANS-I;Times New Roman"/>
                <w:color w:val="000000"/>
              </w:rPr>
              <w:instrText xml:space="preserve"> ADDIN EN.REFLIST </w:instrText>
            </w:r>
            <w:bookmarkStart w:id="0" w:name="_ENREF_5"/>
            <w:bookmarkStart w:id="1" w:name="_ENREF_4"/>
            <w:bookmarkStart w:id="2" w:name="_ENREF_3"/>
            <w:bookmarkStart w:id="3" w:name="_ENREF_2"/>
            <w:bookmarkStart w:id="4" w:name="_ENREF_1"/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</w:r>
            <w:r>
              <w:rPr>
                <w:sz w:val="21"/>
                <w:szCs w:val="21"/>
                <w:rFonts w:cs="AdvGSANS-I;Times New Roman" w:ascii="AdvGSANS-I;Times New Roman" w:hAnsi="AdvGSANS-I;Times New Roman"/>
                <w:color w:val="000000"/>
              </w:rPr>
              <w:fldChar w:fldCharType="separate"/>
            </w:r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1. Liu CH, Li HM, Lu N, Wang Q, Hu YL, et al. (2012) Genomic sequence based scanning for drug resistance-associated mutations and evolutionary analysis of multidrug-resistant and extensively drug-resistant Mycobacterium tuberculosis. J Infect 65: 412-42</w:t>
            </w:r>
            <w:bookmarkEnd w:id="4"/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2.</w:t>
            </w:r>
          </w:p>
          <w:p>
            <w:pPr>
              <w:pStyle w:val="EndNoteBibliography"/>
              <w:spacing w:lineRule="auto" w:line="480"/>
              <w:ind w:left="720" w:hanging="720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bookmarkStart w:id="5" w:name="_ENREF_2"/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2. Supply P, Allix C, Lesjean S, Cardoso-Oelemann M, Rusch-Gerdes S, et al. (2006) Proposal for standardization of optimized mycobacterial interspersed repetitive unit-variable-number tandem repeat typing of Mycobacterium tuberculosis. J Clin Microbiol 44: 4498-4510.</w:t>
            </w:r>
            <w:bookmarkEnd w:id="5"/>
          </w:p>
          <w:p>
            <w:pPr>
              <w:pStyle w:val="EndNoteBibliography"/>
              <w:spacing w:lineRule="auto" w:line="480"/>
              <w:ind w:left="720" w:hanging="720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bookmarkStart w:id="6" w:name="_ENREF_3"/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3. Skuce RA, McCorry TP, McCarroll JF, Roring SMM, Scott AN, et al. (2002) Discrimination of Mycobacterium tuberculosis complex bacteria using novel VNTR-PCR targets. Microbiology-Sgm 148: 519-528.</w:t>
            </w:r>
            <w:bookmarkEnd w:id="6"/>
          </w:p>
          <w:p>
            <w:pPr>
              <w:pStyle w:val="EndNoteBibliography"/>
              <w:spacing w:lineRule="auto" w:line="480"/>
              <w:ind w:left="720" w:hanging="720"/>
              <w:rPr>
                <w:rFonts w:ascii="AdvGSANS-I;Times New Roman" w:hAnsi="AdvGSANS-I;Times New Roman" w:cs="AdvGSANS-I;Times New Roman"/>
                <w:color w:val="000000"/>
                <w:sz w:val="21"/>
                <w:szCs w:val="21"/>
              </w:rPr>
            </w:pPr>
            <w:bookmarkStart w:id="7" w:name="_ENREF_4"/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4. Roring S, Scott A, Brittain D, Walker I, Hewinson G, et al. (2002) Development of variable-number tandem repeat typing of Mycobacterium bovis: Comparison of results with those obtained by using existing exact tandem repeats and spoligotyping. Journal of Clinical Microbiology 40: 2126-2133.</w:t>
            </w:r>
            <w:bookmarkEnd w:id="7"/>
          </w:p>
          <w:p>
            <w:pPr>
              <w:pStyle w:val="EndNoteBibliography"/>
              <w:spacing w:lineRule="auto" w:line="480"/>
              <w:ind w:left="720" w:hanging="720"/>
              <w:rPr>
                <w:rFonts w:ascii="AdvGSANS-I;Times New Roman" w:hAnsi="AdvGSANS-I;Times New Roman" w:cs="AdvGSANS-I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  <w:t>5. Smittipat N, Billamas P, Palittapongarnpim M, Thong-On A, Temu MM, et al. (2005) Polymorphism of variable-number tandem repeats at multiple loci in Mycobacterium tuberculosis. Journal of Clinical Microbiology 43: 5034-5043.</w:t>
            </w:r>
            <w:r/>
            <w:r>
              <w:rPr>
                <w:sz w:val="21"/>
                <w:szCs w:val="21"/>
                <w:rFonts w:cs="AdvGSANS-I;Times New Roman" w:ascii="AdvGSANS-I;Times New Roman" w:hAnsi="AdvGSANS-I;Times New Roman"/>
                <w:color w:val="000000"/>
              </w:rPr>
              <w:fldChar w:fldCharType="end"/>
            </w:r>
            <w:r>
              <w:rPr>
                <w:rFonts w:cs="AdvGSANS-I;Times New Roman" w:ascii="AdvGSANS-I;Times New Roman" w:hAnsi="AdvGSANS-I;Times New Roman"/>
                <w:color w:val="000000"/>
                <w:sz w:val="21"/>
                <w:szCs w:val="21"/>
              </w:rPr>
            </w:r>
            <w:bookmarkEnd w:id="0"/>
          </w:p>
        </w:tc>
      </w:tr>
    </w:tbl>
    <w:p>
      <w:pPr>
        <w:pStyle w:val="Normal"/>
        <w:spacing w:lineRule="auto" w:line="480"/>
        <w:rPr>
          <w:rFonts w:ascii="AdvGSANS-I;Times New Roman" w:hAnsi="AdvGSANS-I;Times New Roman" w:cs="AdvPSMy-B;Arial"/>
          <w:b/>
          <w:b/>
          <w:color w:val="000000"/>
          <w:kern w:val="0"/>
          <w:szCs w:val="21"/>
        </w:rPr>
      </w:pPr>
      <w:r>
        <w:rPr>
          <w:rFonts w:cs="AdvPSMy-B;Arial" w:ascii="AdvGSANS-I;Times New Roman" w:hAnsi="AdvGSANS-I;Times New Roman"/>
          <w:b/>
          <w:color w:val="000000"/>
          <w:kern w:val="0"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b/>
      <w:bCs/>
      <w:kern w:val="0"/>
      <w:sz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EndNoteBibliographyTitleChar">
    <w:name w:val="EndNote Bibliography Title Char"/>
    <w:basedOn w:val="Style13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basedOn w:val="Style13"/>
    <w:qFormat/>
    <w:rPr>
      <w:kern w:val="2"/>
      <w:szCs w:val="24"/>
      <w:lang w:val="en-US" w:eastAsia="en-US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CharCharCharChar">
    <w:name w:val=" 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2:01:00Z</dcterms:created>
  <dc:creator>liuch</dc:creator>
  <dc:description/>
  <cp:keywords/>
  <dc:language>en-US</dc:language>
  <cp:lastModifiedBy>unknown</cp:lastModifiedBy>
  <dcterms:modified xsi:type="dcterms:W3CDTF">2014-09-05T01:47:00Z</dcterms:modified>
  <cp:revision>45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